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Gene name, accession number and primers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used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70"/>
        <w:gridCol w:w="603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#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imer Sequence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ail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11427.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nse: 5’ CAC ACG CTG CCT TGT GTC T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sense: 5’ GGT CAG CAA AAG CAC GGT T 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P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07553.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nse: 5’ CAA ACA CAA ACA GCG GAA GC 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sense: 5’ CAG CAA GGG GAA AAG GAC AC 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Fβ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M_011577.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nse: 5’ CAC TGC TTC CCG AAT GTC TG 3’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sense: 5’ GCC CGA AGC GGA CTA CTA TG 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R_003279.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nse: 5’ TTG AAA ATC CGG GGG AGA G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isense: 5’ ACA TTG TTC CAA CAT GCC AG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8T14:44:00Z</dcterms:created>
  <dc:creator>Qingping Feng</dc:creator>
  <dc:description/>
  <dc:language>en-US</dc:language>
  <cp:lastModifiedBy>Qingping Feng</cp:lastModifiedBy>
  <dcterms:modified xsi:type="dcterms:W3CDTF">2013-09-18T14:59:00Z</dcterms:modified>
  <cp:revision>1</cp:revision>
  <dc:subject/>
  <dc:title/>
</cp:coreProperties>
</file>